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7EC50" w14:textId="77777777" w:rsidR="006E64B4" w:rsidRPr="00B0660D" w:rsidRDefault="006E64B4" w:rsidP="006E64B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066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. Slope, intercept, and number of observations of models</w:t>
      </w:r>
    </w:p>
    <w:tbl>
      <w:tblPr>
        <w:tblW w:w="1145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693"/>
        <w:gridCol w:w="1260"/>
        <w:gridCol w:w="1638"/>
        <w:gridCol w:w="1745"/>
        <w:gridCol w:w="715"/>
        <w:gridCol w:w="715"/>
        <w:gridCol w:w="715"/>
        <w:gridCol w:w="715"/>
        <w:gridCol w:w="883"/>
        <w:gridCol w:w="757"/>
        <w:gridCol w:w="820"/>
        <w:gridCol w:w="799"/>
      </w:tblGrid>
      <w:tr w:rsidR="006E64B4" w:rsidRPr="0032129A" w14:paraId="1D27150C" w14:textId="77777777" w:rsidTr="00B24520">
        <w:trPr>
          <w:trHeight w:val="293"/>
        </w:trPr>
        <w:tc>
          <w:tcPr>
            <w:tcW w:w="49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061970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EB927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ependent </w:t>
            </w:r>
          </w:p>
          <w:p w14:paraId="0A5F2F3C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0A3CD45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7067396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boratory method</w:t>
            </w:r>
          </w:p>
          <w:p w14:paraId="3D8CF8B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r calibration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2E64C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2DDE63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D67CD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08107C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114EAF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86AEA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5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BE6AA2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5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B1AC5E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6E64B4" w:rsidRPr="0032129A" w14:paraId="17F45E84" w14:textId="77777777" w:rsidTr="00B24520">
        <w:trPr>
          <w:trHeight w:val="293"/>
        </w:trPr>
        <w:tc>
          <w:tcPr>
            <w:tcW w:w="49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F5F36EF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2CB7D44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39158B8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A055B7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A92E62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2325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094650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tercept</w:t>
            </w:r>
          </w:p>
        </w:tc>
      </w:tr>
      <w:tr w:rsidR="006E64B4" w:rsidRPr="0032129A" w14:paraId="7CD5EEB0" w14:textId="77777777" w:rsidTr="00B24520">
        <w:trPr>
          <w:trHeight w:val="293"/>
        </w:trPr>
        <w:tc>
          <w:tcPr>
            <w:tcW w:w="495" w:type="dxa"/>
            <w:vMerge w:val="restart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4DA9E6F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1FCCFCF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  <w:r w:rsidRPr="00B0660D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ABCF69C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X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E4DCAA3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se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963B4B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119BB9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33E25D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23D588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67932B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29A846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CD502B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2D5BD8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6E64B4" w:rsidRPr="0032129A" w14:paraId="26B1FACA" w14:textId="77777777" w:rsidTr="00B24520">
        <w:trPr>
          <w:trHeight w:val="293"/>
        </w:trPr>
        <w:tc>
          <w:tcPr>
            <w:tcW w:w="495" w:type="dxa"/>
            <w:vMerge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632CAAD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9D9D9"/>
            <w:vAlign w:val="center"/>
          </w:tcPr>
          <w:p w14:paraId="559628B0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vMerge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CA3B99B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0146F10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1AF5871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584D364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52749D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F4851A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4470AB3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1651E1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0F4052A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31AF21D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</w:tr>
      <w:tr w:rsidR="006E64B4" w:rsidRPr="0032129A" w14:paraId="3BD6A590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auto"/>
            <w:vAlign w:val="center"/>
          </w:tcPr>
          <w:p w14:paraId="14EEEE61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3BAE4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659A4FC8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Lab method, </w:t>
            </w:r>
          </w:p>
          <w:p w14:paraId="6BF39202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T, NIR-2X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7A353535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+ Laser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47346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4B240E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5702CC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722F0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83C30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DD3A4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D10CCA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8889C0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</w:tr>
      <w:tr w:rsidR="006E64B4" w:rsidRPr="0032129A" w14:paraId="1E4E05A7" w14:textId="77777777" w:rsidTr="00B24520">
        <w:trPr>
          <w:trHeight w:val="293"/>
        </w:trPr>
        <w:tc>
          <w:tcPr>
            <w:tcW w:w="495" w:type="dxa"/>
            <w:vMerge/>
            <w:shd w:val="clear" w:color="auto" w:fill="auto"/>
            <w:vAlign w:val="center"/>
          </w:tcPr>
          <w:p w14:paraId="349A6A2B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2E7B9D5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ED0DB6C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/>
            <w:shd w:val="clear" w:color="auto" w:fill="auto"/>
            <w:vAlign w:val="center"/>
          </w:tcPr>
          <w:p w14:paraId="1D7E9D2C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D6059C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4611B5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C6359C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A77504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50785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243C7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930DCA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0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728CCAD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</w:tr>
      <w:tr w:rsidR="006E64B4" w:rsidRPr="0032129A" w14:paraId="5A7A1458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D9D9D9"/>
            <w:vAlign w:val="center"/>
          </w:tcPr>
          <w:p w14:paraId="323B9B08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3</w:t>
            </w:r>
          </w:p>
        </w:tc>
        <w:tc>
          <w:tcPr>
            <w:tcW w:w="900" w:type="dxa"/>
            <w:vMerge w:val="restart"/>
            <w:shd w:val="clear" w:color="auto" w:fill="D9D9D9"/>
            <w:vAlign w:val="center"/>
          </w:tcPr>
          <w:p w14:paraId="33B740B2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vMerge w:val="restart"/>
            <w:shd w:val="clear" w:color="auto" w:fill="D9D9D9"/>
            <w:vAlign w:val="center"/>
          </w:tcPr>
          <w:p w14:paraId="1839CEBF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shd w:val="clear" w:color="auto" w:fill="D9D9D9"/>
            <w:vAlign w:val="center"/>
          </w:tcPr>
          <w:p w14:paraId="7CBD464E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ulti-point 7-h sedimentation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043F252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05805A8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81CAF7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F84A00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4DFC1C0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BCC69E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4C07743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5502761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6E64B4" w:rsidRPr="0032129A" w14:paraId="6C42E875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186B5DB2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69F63474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D9D9D9"/>
            <w:vAlign w:val="center"/>
          </w:tcPr>
          <w:p w14:paraId="25472839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D9D9D9"/>
            <w:vAlign w:val="center"/>
          </w:tcPr>
          <w:p w14:paraId="35DEE3A1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42CF77E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C3869C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0B3FF23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F3BA41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1E12A8C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CE08F8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5DEF670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4450D68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6E64B4" w:rsidRPr="0032129A" w14:paraId="0C4FD920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auto"/>
            <w:vAlign w:val="center"/>
          </w:tcPr>
          <w:p w14:paraId="5DDCD48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4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7BD21AFA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4661E42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R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347A856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B5CCD6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241EF5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86E80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07FC96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5D659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0FBD3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1DA6DA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63AD598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6E64B4" w:rsidRPr="0032129A" w14:paraId="302A4B11" w14:textId="77777777" w:rsidTr="00B24520">
        <w:trPr>
          <w:trHeight w:val="293"/>
        </w:trPr>
        <w:tc>
          <w:tcPr>
            <w:tcW w:w="495" w:type="dxa"/>
            <w:vMerge/>
            <w:shd w:val="clear" w:color="auto" w:fill="auto"/>
            <w:vAlign w:val="center"/>
          </w:tcPr>
          <w:p w14:paraId="6E494EA1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D5A6490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FD09558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auto"/>
            <w:vAlign w:val="center"/>
          </w:tcPr>
          <w:p w14:paraId="5FFE312D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5B16DE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D1251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C896AE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ED60D2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C2B19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229D7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7004C0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51727CC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</w:tr>
      <w:tr w:rsidR="006E64B4" w:rsidRPr="0032129A" w14:paraId="46A10CED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D9D9D9"/>
            <w:vAlign w:val="center"/>
          </w:tcPr>
          <w:p w14:paraId="618EA46A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5</w:t>
            </w:r>
          </w:p>
        </w:tc>
        <w:tc>
          <w:tcPr>
            <w:tcW w:w="900" w:type="dxa"/>
            <w:vMerge w:val="restart"/>
            <w:shd w:val="clear" w:color="auto" w:fill="D9D9D9"/>
            <w:vAlign w:val="center"/>
          </w:tcPr>
          <w:p w14:paraId="38465D2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shd w:val="clear" w:color="auto" w:fill="D9D9D9"/>
            <w:vAlign w:val="center"/>
          </w:tcPr>
          <w:p w14:paraId="7E70C1E3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4X</w:t>
            </w:r>
          </w:p>
        </w:tc>
        <w:tc>
          <w:tcPr>
            <w:tcW w:w="1245" w:type="dxa"/>
            <w:vMerge w:val="restart"/>
            <w:shd w:val="clear" w:color="auto" w:fill="D9D9D9"/>
            <w:vAlign w:val="center"/>
          </w:tcPr>
          <w:p w14:paraId="46CB130E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7A6E80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591F927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B42648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D184B1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1805915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8A5843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70CEAC2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43AFB43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6E64B4" w:rsidRPr="0032129A" w14:paraId="3F031D1C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2B79B85D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77A2A092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34F70A9C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045EC909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435300E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255DB2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12C56D7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3B044EB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2F4C5A9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1F3CD8E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7C59112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7FF3975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</w:tr>
      <w:tr w:rsidR="006E64B4" w:rsidRPr="0032129A" w14:paraId="58698212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auto"/>
            <w:vAlign w:val="center"/>
          </w:tcPr>
          <w:p w14:paraId="75808FEA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1DEE8E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7755A2D0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T, NIR-2X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2B53EE9D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DF5C9F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952B74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54E7D8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338B1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6C281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4B6E7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7D9E98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7DE1BF0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6E64B4" w:rsidRPr="0032129A" w14:paraId="156BB8F9" w14:textId="77777777" w:rsidTr="00B24520">
        <w:trPr>
          <w:trHeight w:val="293"/>
        </w:trPr>
        <w:tc>
          <w:tcPr>
            <w:tcW w:w="495" w:type="dxa"/>
            <w:vMerge/>
            <w:shd w:val="clear" w:color="auto" w:fill="auto"/>
            <w:vAlign w:val="center"/>
          </w:tcPr>
          <w:p w14:paraId="62AFDE5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FF21F8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6B0490C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/>
            <w:shd w:val="clear" w:color="auto" w:fill="auto"/>
            <w:vAlign w:val="center"/>
          </w:tcPr>
          <w:p w14:paraId="43EF2461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85380F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6877AD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681692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DAB89C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D09EB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66622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0D0FDB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7CA307B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</w:tr>
      <w:tr w:rsidR="006E64B4" w:rsidRPr="0032129A" w14:paraId="429D38A6" w14:textId="77777777" w:rsidTr="00B24520">
        <w:trPr>
          <w:trHeight w:val="293"/>
        </w:trPr>
        <w:tc>
          <w:tcPr>
            <w:tcW w:w="495" w:type="dxa"/>
            <w:vMerge/>
            <w:shd w:val="clear" w:color="auto" w:fill="auto"/>
            <w:vAlign w:val="center"/>
          </w:tcPr>
          <w:p w14:paraId="60A3D2A4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7D4C18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lope, Intercept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8116416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/>
            <w:shd w:val="clear" w:color="auto" w:fill="auto"/>
            <w:vAlign w:val="center"/>
          </w:tcPr>
          <w:p w14:paraId="1E396621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B0FB41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7BACD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A39F6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B28368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C16EC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C4956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BA5401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0D99068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E64B4" w:rsidRPr="0032129A" w14:paraId="008881A3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D9D9D9"/>
            <w:vAlign w:val="center"/>
          </w:tcPr>
          <w:p w14:paraId="24930196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7</w:t>
            </w:r>
          </w:p>
        </w:tc>
        <w:tc>
          <w:tcPr>
            <w:tcW w:w="900" w:type="dxa"/>
            <w:vMerge w:val="restart"/>
            <w:shd w:val="clear" w:color="auto" w:fill="D9D9D9"/>
            <w:vAlign w:val="center"/>
          </w:tcPr>
          <w:p w14:paraId="36B0A3B2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170" w:type="dxa"/>
            <w:shd w:val="clear" w:color="auto" w:fill="D9D9D9"/>
            <w:vAlign w:val="center"/>
          </w:tcPr>
          <w:p w14:paraId="3184B31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All features, </w:t>
            </w:r>
          </w:p>
          <w:p w14:paraId="4AD74183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 w:val="restart"/>
            <w:shd w:val="clear" w:color="auto" w:fill="D9D9D9"/>
            <w:vAlign w:val="center"/>
          </w:tcPr>
          <w:p w14:paraId="3EF9155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4B52AE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53CFBB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F91CD6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4783046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084BA3D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8D8C46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0EF3425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2545C44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6E64B4" w:rsidRPr="0032129A" w14:paraId="2457D7F6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0FE1FE85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6BEDDF8D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1FA60226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o feature, </w:t>
            </w:r>
          </w:p>
          <w:p w14:paraId="3EAD267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13A9D26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74F9F9E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34F52B7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3C9193E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37E3E1A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3C55A51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CABCEE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262E5D4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5BBE087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</w:tr>
      <w:tr w:rsidR="006E64B4" w:rsidRPr="0032129A" w14:paraId="3BAF8528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5904AF37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23C2A953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7DE68E8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bon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10F76FF2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7F8E5DB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13AE4EA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10B812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5167A3D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1006538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DBFB17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1E0733D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155D69C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3</w:t>
            </w:r>
          </w:p>
        </w:tc>
      </w:tr>
      <w:tr w:rsidR="006E64B4" w:rsidRPr="0032129A" w14:paraId="565B3C54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57941A29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67BC6D6F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42BF33A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ulk density, </w:t>
            </w:r>
          </w:p>
          <w:p w14:paraId="3C2DA94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3EC4865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1462F7F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33CEE32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2EDC3D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167DB83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7010CB8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F5DDB8E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5EBCAFD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07B2184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</w:tr>
      <w:tr w:rsidR="006E64B4" w:rsidRPr="0032129A" w14:paraId="3636C210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0526541C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2A7577BC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777F3EA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6793D1A7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2CDEE20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D92627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3D837F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48E8A6C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2052C6E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2A4947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1EE11E5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3D56639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</w:t>
            </w:r>
          </w:p>
        </w:tc>
      </w:tr>
      <w:tr w:rsidR="006E64B4" w:rsidRPr="0032129A" w14:paraId="3C130CDC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6DBFBA79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6F61ABE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110D28DF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lor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40E5A60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451F9BD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8AB12A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05F842D4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028798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4BCB514A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1FA598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0C495B2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75398E3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</w:tr>
      <w:tr w:rsidR="006E64B4" w:rsidRPr="0032129A" w14:paraId="72667005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41E12512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7557F283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49FF76A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xalate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687820F6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639568F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5E89F4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8332E9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5E8E97D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1F63F63D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8EA418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2DE18B5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40AAC57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6E64B4" w:rsidRPr="0032129A" w14:paraId="754FC6C9" w14:textId="77777777" w:rsidTr="00B24520">
        <w:trPr>
          <w:trHeight w:val="293"/>
        </w:trPr>
        <w:tc>
          <w:tcPr>
            <w:tcW w:w="495" w:type="dxa"/>
            <w:vMerge/>
            <w:shd w:val="clear" w:color="auto" w:fill="D9D9D9"/>
            <w:vAlign w:val="center"/>
          </w:tcPr>
          <w:p w14:paraId="5EE47171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D9D9D9"/>
            <w:vAlign w:val="center"/>
          </w:tcPr>
          <w:p w14:paraId="7CE0DF2D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/>
            <w:vAlign w:val="center"/>
          </w:tcPr>
          <w:p w14:paraId="59DECD76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hlich3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537D1B7B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019421F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2AE6CF6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73AE71E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0653F8E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shd w:val="clear" w:color="auto" w:fill="D9D9D9"/>
            <w:vAlign w:val="center"/>
          </w:tcPr>
          <w:p w14:paraId="5E8099A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693461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5AF43FC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673EF527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</w:tr>
      <w:tr w:rsidR="006E64B4" w:rsidRPr="0032129A" w14:paraId="262D799E" w14:textId="77777777" w:rsidTr="00B24520">
        <w:trPr>
          <w:trHeight w:val="293"/>
        </w:trPr>
        <w:tc>
          <w:tcPr>
            <w:tcW w:w="495" w:type="dxa"/>
            <w:vMerge w:val="restart"/>
            <w:shd w:val="clear" w:color="auto" w:fill="auto"/>
            <w:vAlign w:val="center"/>
          </w:tcPr>
          <w:p w14:paraId="108A0342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9ABC6BB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6DF3BFE9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162E87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nd sieving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03C5A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C1DAD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F4BDF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728D3E6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55DB3F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3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C8DEA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1133DB5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A331EB2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E64B4" w:rsidRPr="0032129A" w14:paraId="5D8D2295" w14:textId="77777777" w:rsidTr="00B24520">
        <w:trPr>
          <w:trHeight w:val="293"/>
        </w:trPr>
        <w:tc>
          <w:tcPr>
            <w:tcW w:w="495" w:type="dxa"/>
            <w:vMerge/>
            <w:shd w:val="clear" w:color="auto" w:fill="auto"/>
            <w:vAlign w:val="center"/>
          </w:tcPr>
          <w:p w14:paraId="399F6BE7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3FB5E07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D52F59A" w14:textId="77777777" w:rsidR="006E64B4" w:rsidRPr="00B0660D" w:rsidRDefault="006E64B4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02A50498" w14:textId="77777777" w:rsidR="006E64B4" w:rsidRPr="00B0660D" w:rsidRDefault="006E64B4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FADE110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9FCBE1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95D2F89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6F5687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B5AB4B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794513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25BA1CC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205AFC48" w14:textId="77777777" w:rsidR="006E64B4" w:rsidRPr="00B0660D" w:rsidRDefault="006E64B4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2C62C01A" w14:textId="71CF245F" w:rsidR="00A42CD4" w:rsidRPr="006E64B4" w:rsidRDefault="006E64B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75E03">
        <w:rPr>
          <w:rFonts w:ascii="Times New Roman" w:eastAsia="Times New Roman" w:hAnsi="Times New Roman" w:cs="Times New Roman"/>
          <w:color w:val="000000"/>
          <w:sz w:val="24"/>
          <w:szCs w:val="24"/>
        </w:rPr>
        <w:t>C: Carbon; PT: Pre-treatments (no peroxide or peroxide); MIR: MIR scores; RMSE: root mean square error; N: Sample size</w:t>
      </w:r>
    </w:p>
    <w:sectPr w:rsidR="00A42CD4" w:rsidRPr="006E64B4" w:rsidSect="006E64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B4"/>
    <w:rsid w:val="006E64B4"/>
    <w:rsid w:val="00A4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A10A5"/>
  <w15:chartTrackingRefBased/>
  <w15:docId w15:val="{235EE676-A84C-4128-BC8F-F54447FD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B4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izabeth Parent</dc:creator>
  <cp:keywords/>
  <dc:description/>
  <cp:lastModifiedBy>Élizabeth Parent</cp:lastModifiedBy>
  <cp:revision>1</cp:revision>
  <dcterms:created xsi:type="dcterms:W3CDTF">2021-03-29T19:16:00Z</dcterms:created>
  <dcterms:modified xsi:type="dcterms:W3CDTF">2021-03-29T19:16:00Z</dcterms:modified>
</cp:coreProperties>
</file>